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3383"/>
        <w:tblW w:w="958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1701"/>
        <w:gridCol w:w="1721"/>
        <w:gridCol w:w="917"/>
      </w:tblGrid>
      <w:tr w:rsidR="00000000" w:rsidRPr="000D3294" w14:paraId="76CAEDF9" w14:textId="77777777" w:rsidTr="00DA5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DC2B68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7A0ACC" w14:textId="77777777" w:rsidR="00000000" w:rsidRPr="000D3294" w:rsidRDefault="007D1A98" w:rsidP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FD2208" w14:textId="77777777" w:rsidR="00000000" w:rsidRPr="000D3294" w:rsidRDefault="007D1A98" w:rsidP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0F524A" w14:textId="77777777" w:rsidR="00000000" w:rsidRPr="000D3294" w:rsidRDefault="007D1A98" w:rsidP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7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D4C25E" w14:textId="77777777" w:rsidR="00000000" w:rsidRPr="000D3294" w:rsidRDefault="007D1A98" w:rsidP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9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314FB0" w14:textId="77777777" w:rsidR="00000000" w:rsidRPr="000D3294" w:rsidRDefault="007D1A98" w:rsidP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000000" w:rsidRPr="000D3294" w14:paraId="3BEE5750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62185DE5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BD6FE85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2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1EF1679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1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C3DF7D9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587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605A1C24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810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7BF688E3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763DD9A8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872CD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FB0B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37CF0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CAF8C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55B8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0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02EBE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67B80C29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3DD3E96F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5AF2B5B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C1F0858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6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D8FD9FB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28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52AA4CFF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35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6A58B22B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195465CA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77A5B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DB966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E2458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16D7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5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0BE5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74F93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53CD982C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55D1B061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86850FF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4F83383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0DCD925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25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73832EE3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82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0AAAC17D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0A827B7F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3BFEE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6CF2C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6B04A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5D08A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E06CF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3ABF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000000" w:rsidRPr="000D3294" w14:paraId="53C0A563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4AC85CE6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3A0D261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BB37927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F3BA390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21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6DFE8F58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15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59CE2079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000000" w:rsidRPr="000D3294" w14:paraId="42A75F4C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A23B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&amp;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D6E0D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3C08B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437A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F74E4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412F0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000000" w:rsidRPr="000D3294" w14:paraId="4FBF4E99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29FFC5D8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455C423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952564B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6C56472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06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3DAB4427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15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6E6264BB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000000" w:rsidRPr="000D3294" w14:paraId="719A1945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1660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25610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C80F3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BBA6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AB32F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8F0C8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000000" w:rsidRPr="000D3294" w14:paraId="7C417142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3FC86C7E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6F70481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D747D76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8FE0557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18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141F9C8C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28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1BC55458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000000" w:rsidRPr="000D3294" w14:paraId="6D466EF5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2E124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41F23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B3B56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1FDF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36862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1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83E30" w14:textId="77777777" w:rsidR="00000000" w:rsidRPr="000D3294" w:rsidRDefault="007D1A98" w:rsidP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000000" w:rsidRPr="000D3294" w14:paraId="5003A273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left w:val="nil"/>
              <w:right w:val="nil"/>
            </w:tcBorders>
            <w:hideMark/>
          </w:tcPr>
          <w:p w14:paraId="421B9DB2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87D96B2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50B0D1F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4032BA9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49</w:t>
            </w:r>
          </w:p>
        </w:tc>
        <w:tc>
          <w:tcPr>
            <w:tcW w:w="1721" w:type="dxa"/>
            <w:tcBorders>
              <w:left w:val="nil"/>
              <w:right w:val="nil"/>
            </w:tcBorders>
            <w:hideMark/>
          </w:tcPr>
          <w:p w14:paraId="18AEE497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266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08842171" w14:textId="77777777" w:rsidR="00000000" w:rsidRPr="000D3294" w:rsidRDefault="007D1A98" w:rsidP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000000" w:rsidRPr="000D3294" w14:paraId="4AE69A9B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5" w:type="dxa"/>
            <w:gridSpan w:val="6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7BEAAC" w14:textId="77777777" w:rsidR="00000000" w:rsidRPr="000D3294" w:rsidRDefault="007D1A98" w:rsidP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 &amp; post-disturbance correlation = 0.547, CIs = -0.124-0.850</w:t>
            </w:r>
          </w:p>
        </w:tc>
      </w:tr>
    </w:tbl>
    <w:p w14:paraId="66ADC7F3" w14:textId="64491A4F" w:rsidR="00DA567D" w:rsidRPr="007D1A98" w:rsidRDefault="00DA567D" w:rsidP="00DA567D">
      <w:pPr>
        <w:pStyle w:val="Heading2"/>
        <w:rPr>
          <w:rFonts w:ascii="Times New Roman" w:eastAsia="Times New Roman" w:hAnsi="Times New Roman" w:cs="Times New Roman"/>
          <w:sz w:val="28"/>
          <w:szCs w:val="28"/>
        </w:rPr>
      </w:pPr>
      <w:r w:rsidRPr="007D1A98">
        <w:rPr>
          <w:rFonts w:ascii="Times New Roman" w:eastAsia="Times New Roman" w:hAnsi="Times New Roman" w:cs="Times New Roman"/>
          <w:sz w:val="28"/>
          <w:szCs w:val="28"/>
        </w:rPr>
        <w:t>Supplementary materials for “</w:t>
      </w:r>
      <w:r w:rsidRPr="007D1A98">
        <w:rPr>
          <w:rFonts w:ascii="Times New Roman" w:eastAsia="Times New Roman" w:hAnsi="Times New Roman" w:cs="Times New Roman"/>
          <w:sz w:val="28"/>
          <w:szCs w:val="28"/>
        </w:rPr>
        <w:t xml:space="preserve">Collective behaviour </w:t>
      </w:r>
      <w:proofErr w:type="gramStart"/>
      <w:r w:rsidRPr="007D1A98">
        <w:rPr>
          <w:rFonts w:ascii="Times New Roman" w:eastAsia="Times New Roman" w:hAnsi="Times New Roman" w:cs="Times New Roman"/>
          <w:sz w:val="28"/>
          <w:szCs w:val="28"/>
        </w:rPr>
        <w:t>is</w:t>
      </w:r>
      <w:proofErr w:type="gramEnd"/>
      <w:r w:rsidRPr="007D1A98">
        <w:rPr>
          <w:rFonts w:ascii="Times New Roman" w:eastAsia="Times New Roman" w:hAnsi="Times New Roman" w:cs="Times New Roman"/>
          <w:sz w:val="28"/>
          <w:szCs w:val="28"/>
        </w:rPr>
        <w:t xml:space="preserve"> not robust to disturbance, yet parent and offspring colonies resemble each other in social spiders</w:t>
      </w:r>
      <w:r w:rsidRPr="007D1A98">
        <w:rPr>
          <w:rFonts w:ascii="Times New Roman" w:eastAsia="Times New Roman" w:hAnsi="Times New Roman" w:cs="Times New Roman"/>
          <w:sz w:val="28"/>
          <w:szCs w:val="28"/>
        </w:rPr>
        <w:t>”</w:t>
      </w:r>
    </w:p>
    <w:p w14:paraId="638328C1" w14:textId="77777777" w:rsidR="00DA567D" w:rsidRPr="000D3294" w:rsidRDefault="00DA567D" w:rsidP="00DA567D"/>
    <w:p w14:paraId="3384745E" w14:textId="77777777" w:rsidR="00DA567D" w:rsidRPr="000D3294" w:rsidRDefault="00DA567D">
      <w:pPr>
        <w:rPr>
          <w:rFonts w:eastAsia="Times New Roman"/>
        </w:rPr>
      </w:pPr>
      <w:bookmarkStart w:id="0" w:name="_GoBack"/>
      <w:bookmarkEnd w:id="0"/>
    </w:p>
    <w:p w14:paraId="0BC60926" w14:textId="40F187FB" w:rsidR="00000000" w:rsidRPr="000D3294" w:rsidRDefault="00DA567D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1</w:t>
      </w:r>
      <w:r w:rsidRPr="000D3294">
        <w:rPr>
          <w:rFonts w:eastAsia="Times New Roman"/>
        </w:rPr>
        <w:t>. Full model results for the covariance between pre- and post-disturbance behaviour across all treatments.</w:t>
      </w:r>
    </w:p>
    <w:p w14:paraId="767E9A3C" w14:textId="71EFD83F" w:rsidR="00DA567D" w:rsidRPr="000D3294" w:rsidRDefault="00DA567D">
      <w:pPr>
        <w:rPr>
          <w:rFonts w:eastAsia="Times New Roman"/>
        </w:rPr>
      </w:pPr>
    </w:p>
    <w:p w14:paraId="1947CAD2" w14:textId="723C9D59" w:rsidR="00DA567D" w:rsidRPr="000D3294" w:rsidRDefault="00DA567D">
      <w:pPr>
        <w:rPr>
          <w:rFonts w:eastAsia="Times New Roman"/>
        </w:rPr>
      </w:pPr>
    </w:p>
    <w:p w14:paraId="1A6D4EFA" w14:textId="50C4E7D0" w:rsidR="00DA567D" w:rsidRPr="000D3294" w:rsidRDefault="00DA567D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2</w:t>
      </w:r>
      <w:r w:rsidRPr="000D3294">
        <w:rPr>
          <w:rFonts w:eastAsia="Times New Roman"/>
        </w:rPr>
        <w:t xml:space="preserve">. </w:t>
      </w:r>
      <w:r w:rsidRPr="000D3294">
        <w:rPr>
          <w:rFonts w:eastAsia="Times New Roman"/>
        </w:rPr>
        <w:t xml:space="preserve">Full model results for the covariance between pre- and post-disturbance behaviour </w:t>
      </w:r>
      <w:r w:rsidRPr="000D3294">
        <w:rPr>
          <w:rFonts w:eastAsia="Times New Roman"/>
        </w:rPr>
        <w:t>for the control</w:t>
      </w:r>
      <w:r w:rsidRPr="000D3294">
        <w:rPr>
          <w:rFonts w:eastAsia="Times New Roman"/>
        </w:rPr>
        <w:t xml:space="preserve"> treatment.</w:t>
      </w:r>
    </w:p>
    <w:p w14:paraId="2CFDFA4B" w14:textId="77777777" w:rsidR="006B6A89" w:rsidRPr="000D3294" w:rsidRDefault="006B6A89">
      <w:pPr>
        <w:rPr>
          <w:rFonts w:eastAsia="Times New Roman"/>
        </w:rPr>
      </w:pPr>
    </w:p>
    <w:tbl>
      <w:tblPr>
        <w:tblStyle w:val="PlainTable2"/>
        <w:tblW w:w="96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8"/>
        <w:gridCol w:w="1135"/>
        <w:gridCol w:w="1135"/>
        <w:gridCol w:w="1702"/>
        <w:gridCol w:w="1702"/>
        <w:gridCol w:w="993"/>
      </w:tblGrid>
      <w:tr w:rsidR="00DA567D" w:rsidRPr="000D3294" w14:paraId="16D4E232" w14:textId="77777777" w:rsidTr="00DA5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344950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ED5922" w14:textId="77777777" w:rsidR="00DA567D" w:rsidRPr="000D3294" w:rsidRDefault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381235F" w14:textId="77777777" w:rsidR="00DA567D" w:rsidRPr="000D3294" w:rsidRDefault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36F24A" w14:textId="77777777" w:rsidR="00DA567D" w:rsidRPr="000D3294" w:rsidRDefault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2F9E79D" w14:textId="77777777" w:rsidR="00DA567D" w:rsidRPr="000D3294" w:rsidRDefault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83726B6" w14:textId="77777777" w:rsidR="00DA567D" w:rsidRPr="000D3294" w:rsidRDefault="00DA56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DA567D" w:rsidRPr="000D3294" w14:paraId="1DB94094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7FF655FA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84D5268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9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95F198D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0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06411CA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2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A0B2482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7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8847CEC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4E7B0CF9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353F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96AB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2DD5C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2F7F3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1AD7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583B9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7A423E39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61AD9235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ACEEEB8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FA8DF29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C860B54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1.0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D6D4A6A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4CCA77D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10F238B7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A0C6A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B1427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0E740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35DF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3B1FB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FE1B1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315900CE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37769029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A8539E7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40B37EC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D6D2CE0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05F8CE7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CAD59C0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1F34D122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0A173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E7E9C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0B9A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5E01E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E28D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6F43F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DA567D" w:rsidRPr="000D3294" w14:paraId="53345478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4847BA53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lastRenderedPageBreak/>
              <w:t>Among-colony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2C3EC1B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1457524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8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0ABBBCC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9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7506A28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3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130573B3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DA567D" w:rsidRPr="000D3294" w14:paraId="7F5729D5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97383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&amp;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11BFE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BA9F9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4B956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6BFBC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63836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DA567D" w:rsidRPr="000D3294" w14:paraId="776D4173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4DECD5C0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1D10CE1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BE7DD52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9225481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51097CE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9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089C837F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DA567D" w:rsidRPr="000D3294" w14:paraId="794CBA9D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4E053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9A41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A21B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AE43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532FA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19DBA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DA567D" w:rsidRPr="000D3294" w14:paraId="036F36B9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0FA01545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B5CB1D7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E1F3A4D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F0C9AD4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19C7E6B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1BAAD30C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DA567D" w:rsidRPr="000D3294" w14:paraId="4C7AF2D3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315FF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FB9B9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498C5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577A2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B794A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8EAF7" w14:textId="77777777" w:rsidR="00DA567D" w:rsidRPr="000D3294" w:rsidRDefault="00DA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DA567D" w:rsidRPr="000D3294" w14:paraId="140B7BD3" w14:textId="77777777" w:rsidTr="00DA5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hideMark/>
          </w:tcPr>
          <w:p w14:paraId="23C2747A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5FB2E67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0302D90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350C8CE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D3431FF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3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66ECF16" w14:textId="77777777" w:rsidR="00DA567D" w:rsidRPr="000D3294" w:rsidRDefault="00DA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DA567D" w:rsidRPr="000D3294" w14:paraId="0DB677CC" w14:textId="77777777" w:rsidTr="00DA56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6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79A18CF" w14:textId="77777777" w:rsidR="00DA567D" w:rsidRPr="000D3294" w:rsidRDefault="00DA567D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 &amp; post-disturbance correlation = 0.701, CIs = -0.177 – 0.953</w:t>
            </w:r>
          </w:p>
        </w:tc>
      </w:tr>
    </w:tbl>
    <w:p w14:paraId="2C1E823C" w14:textId="77777777" w:rsidR="00DA567D" w:rsidRPr="000D3294" w:rsidRDefault="00DA567D" w:rsidP="00DA567D">
      <w:pPr>
        <w:rPr>
          <w:rFonts w:eastAsia="Times New Roman"/>
        </w:rPr>
      </w:pPr>
    </w:p>
    <w:p w14:paraId="5FD9F250" w14:textId="7E09DACE" w:rsidR="006B6A89" w:rsidRPr="000D3294" w:rsidRDefault="006B6A89" w:rsidP="006B6A89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</w:t>
      </w:r>
      <w:r w:rsidRPr="000D3294">
        <w:rPr>
          <w:rFonts w:eastAsia="Times New Roman"/>
          <w:b/>
          <w:bCs/>
        </w:rPr>
        <w:t>3</w:t>
      </w:r>
      <w:r w:rsidRPr="000D3294">
        <w:rPr>
          <w:rFonts w:eastAsia="Times New Roman"/>
        </w:rPr>
        <w:t xml:space="preserve">. Full model results for the covariance between pre- and post-disturbance behaviour for the </w:t>
      </w:r>
      <w:r w:rsidRPr="000D3294">
        <w:rPr>
          <w:rFonts w:eastAsia="Times New Roman"/>
        </w:rPr>
        <w:t xml:space="preserve">procedural </w:t>
      </w:r>
      <w:r w:rsidRPr="000D3294">
        <w:rPr>
          <w:rFonts w:eastAsia="Times New Roman"/>
        </w:rPr>
        <w:t>control treatment.</w:t>
      </w:r>
    </w:p>
    <w:p w14:paraId="5B1C1742" w14:textId="77777777" w:rsidR="006B6A89" w:rsidRPr="000D3294" w:rsidRDefault="006B6A89" w:rsidP="006B6A89">
      <w:pPr>
        <w:rPr>
          <w:rFonts w:eastAsia="Times New Roman"/>
        </w:rPr>
      </w:pP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701"/>
        <w:gridCol w:w="1730"/>
        <w:gridCol w:w="976"/>
      </w:tblGrid>
      <w:tr w:rsidR="006B6A89" w:rsidRPr="000D3294" w14:paraId="07837F4D" w14:textId="77777777" w:rsidTr="006B6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BDB40CB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517075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5401A2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1CF887B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B3AE6C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3759FA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6B6A89" w:rsidRPr="000D3294" w14:paraId="46C29B8C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left w:val="nil"/>
              <w:right w:val="nil"/>
            </w:tcBorders>
            <w:hideMark/>
          </w:tcPr>
          <w:p w14:paraId="5AB75848" w14:textId="77777777" w:rsidR="006B6A89" w:rsidRPr="000D3294" w:rsidRDefault="006B6A89" w:rsidP="002F0AE3">
            <w:pPr>
              <w:rPr>
                <w:rFonts w:eastAsia="Times New Roman"/>
                <w:b w:val="0"/>
                <w:bCs w:val="0"/>
              </w:rPr>
            </w:pPr>
          </w:p>
        </w:tc>
      </w:tr>
      <w:tr w:rsidR="006B6A89" w:rsidRPr="000D3294" w14:paraId="4A2C9CC9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6181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6CFBE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C9E5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36AA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3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212A4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4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F33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AC6B23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2C87A503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AD21D5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9BC3D6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9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58BF460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343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452AF8EA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567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9C1462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17EAB397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C8AC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214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CCD3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91C02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1.16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44395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17037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453FE66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21F877E2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41BCC4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9789BF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303C98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37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335699A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1C52820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01BB5A63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4215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AEDD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3B64F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E70A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D4BAA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C9B37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52B1D6A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0B872D6F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BE6A7E8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AC46309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B18332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1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0A70163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9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91055A2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756A3610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BF3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5209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B7A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0167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97D92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329DF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28F6FF7B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06A8ECCA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&amp;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990C74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23A4DC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1C6BAB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621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6FF5B5C6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404B6F3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599E613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3CB61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1CD5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4F3FE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11E3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197C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493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7BEFE7CA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7C1C1162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BD3DC6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9BC3D4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588AEE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8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17AABE6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398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C56E08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7D4D6BA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C274B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4C47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7061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EF46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519A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F86D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33CF2E3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0B3E514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0C0AAA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2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A5F48F8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5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47F2172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76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3C32D39A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445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04EC95D6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7D35C648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8E29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lastRenderedPageBreak/>
              <w:t>Residual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08E5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283F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D701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8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15E7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0C11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37F069DC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left w:val="nil"/>
              <w:right w:val="nil"/>
            </w:tcBorders>
            <w:hideMark/>
          </w:tcPr>
          <w:p w14:paraId="1304BDC2" w14:textId="77777777" w:rsidR="006B6A89" w:rsidRPr="000D3294" w:rsidRDefault="006B6A89" w:rsidP="002F0AE3">
            <w:pPr>
              <w:rPr>
                <w:rFonts w:eastAsia="Times New Roman"/>
              </w:rPr>
            </w:pPr>
          </w:p>
        </w:tc>
      </w:tr>
      <w:tr w:rsidR="006B6A89" w:rsidRPr="000D3294" w14:paraId="04DDADE4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D19E11C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 &amp; post-disturbance correlation = 0.051, CIs = -0.773 – 0.726</w:t>
            </w:r>
          </w:p>
        </w:tc>
      </w:tr>
    </w:tbl>
    <w:p w14:paraId="4764B894" w14:textId="77777777" w:rsidR="006B6A89" w:rsidRPr="000D3294" w:rsidRDefault="006B6A89" w:rsidP="006B6A89">
      <w:pPr>
        <w:rPr>
          <w:rFonts w:eastAsia="Times New Roman"/>
        </w:rPr>
      </w:pPr>
    </w:p>
    <w:p w14:paraId="5DFDCC45" w14:textId="77777777" w:rsidR="006B6A89" w:rsidRPr="000D3294" w:rsidRDefault="006B6A89" w:rsidP="006B6A89">
      <w:pPr>
        <w:rPr>
          <w:rFonts w:eastAsia="Times New Roman"/>
        </w:rPr>
      </w:pPr>
    </w:p>
    <w:p w14:paraId="40C26464" w14:textId="70858266" w:rsidR="006B6A89" w:rsidRPr="000D3294" w:rsidRDefault="006B6A89" w:rsidP="006B6A89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</w:t>
      </w:r>
      <w:r w:rsidRPr="000D3294">
        <w:rPr>
          <w:rFonts w:eastAsia="Times New Roman"/>
          <w:b/>
          <w:bCs/>
        </w:rPr>
        <w:t>4</w:t>
      </w:r>
      <w:r w:rsidRPr="000D3294">
        <w:rPr>
          <w:rFonts w:eastAsia="Times New Roman"/>
        </w:rPr>
        <w:t xml:space="preserve">. Full model results for the covariance between pre- and post-disturbance behaviour for the </w:t>
      </w:r>
      <w:r w:rsidRPr="000D3294">
        <w:rPr>
          <w:rFonts w:eastAsia="Times New Roman"/>
        </w:rPr>
        <w:t>removal</w:t>
      </w:r>
      <w:r w:rsidRPr="000D3294">
        <w:rPr>
          <w:rFonts w:eastAsia="Times New Roman"/>
        </w:rPr>
        <w:t xml:space="preserve"> treatment.</w:t>
      </w:r>
    </w:p>
    <w:p w14:paraId="325795A6" w14:textId="4CE8710D" w:rsidR="00DA567D" w:rsidRPr="000D3294" w:rsidRDefault="00DA567D">
      <w:pPr>
        <w:rPr>
          <w:rFonts w:eastAsia="Times New Roman"/>
        </w:rPr>
      </w:pPr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701"/>
        <w:gridCol w:w="1730"/>
        <w:gridCol w:w="917"/>
      </w:tblGrid>
      <w:tr w:rsidR="006B6A89" w:rsidRPr="000D3294" w14:paraId="15C2BB3F" w14:textId="77777777" w:rsidTr="006B6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229A68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B8A3376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E5321A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6BFC938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7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6971E8C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91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E7B92FC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6B6A89" w:rsidRPr="000D3294" w14:paraId="19FEADA2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left w:val="nil"/>
              <w:right w:val="nil"/>
            </w:tcBorders>
            <w:hideMark/>
          </w:tcPr>
          <w:p w14:paraId="6A96105D" w14:textId="77777777" w:rsidR="006B6A89" w:rsidRPr="000D3294" w:rsidRDefault="006B6A89">
            <w:pPr>
              <w:rPr>
                <w:rFonts w:eastAsia="Times New Roman"/>
                <w:b w:val="0"/>
                <w:bCs w:val="0"/>
              </w:rPr>
            </w:pPr>
          </w:p>
        </w:tc>
      </w:tr>
      <w:tr w:rsidR="006B6A89" w:rsidRPr="000D3294" w14:paraId="49E0D247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7DE44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6BC4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2E1D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B9E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2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5604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8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CDC0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4D17E247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50EFC54F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971478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5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9D21276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39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B1AFB7A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62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552E6384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160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6FACA3E1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09F37E7C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09B3B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FED5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0FD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BCB7F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6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AA9A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D97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533A05E5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5D480801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F67E79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02CE59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1570F294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65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2916E2F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24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6E0F123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9ADC3B4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0F43C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9E0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52A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5926A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9EA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89A8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AA47252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0A3997F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E870AA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DB0D6D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430354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92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4878BFD5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18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5B641C74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30FA8FA2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2880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894D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3977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75F8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915C4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1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B182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56F28CB7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176517AA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&amp; post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C49981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E5D9C0D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9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83880CD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547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2AB22FC3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86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10DF05EA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23CDAC94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36DA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E120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65F4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2CEC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2D4C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3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8F48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C657353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24626CAE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EF00A8D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9D1BE0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E7407A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6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54568E33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61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179A1006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38C2D345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5F306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8E5A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FF609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AF75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DC7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FAD94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14D632D0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hideMark/>
          </w:tcPr>
          <w:p w14:paraId="252FC301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458B50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A25F28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8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CD64A90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20</w:t>
            </w:r>
          </w:p>
        </w:tc>
        <w:tc>
          <w:tcPr>
            <w:tcW w:w="1730" w:type="dxa"/>
            <w:tcBorders>
              <w:left w:val="nil"/>
              <w:right w:val="nil"/>
            </w:tcBorders>
            <w:hideMark/>
          </w:tcPr>
          <w:p w14:paraId="33F7332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749</w:t>
            </w:r>
          </w:p>
        </w:tc>
        <w:tc>
          <w:tcPr>
            <w:tcW w:w="917" w:type="dxa"/>
            <w:tcBorders>
              <w:left w:val="nil"/>
              <w:right w:val="nil"/>
            </w:tcBorders>
            <w:hideMark/>
          </w:tcPr>
          <w:p w14:paraId="2D724BE4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6E1E83BC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805E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ost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6DBB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A852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104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605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B132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4A55305B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left w:val="nil"/>
              <w:right w:val="nil"/>
            </w:tcBorders>
            <w:hideMark/>
          </w:tcPr>
          <w:p w14:paraId="23B0A275" w14:textId="77777777" w:rsidR="006B6A89" w:rsidRPr="000D3294" w:rsidRDefault="006B6A89">
            <w:pPr>
              <w:rPr>
                <w:rFonts w:eastAsia="Times New Roman"/>
              </w:rPr>
            </w:pPr>
          </w:p>
        </w:tc>
      </w:tr>
      <w:tr w:rsidR="006B6A89" w:rsidRPr="000D3294" w14:paraId="71F3B775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12CE255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 &amp; post-disturbance correlation = 0.637, CIs = -0.595 – 0.925</w:t>
            </w:r>
          </w:p>
        </w:tc>
      </w:tr>
    </w:tbl>
    <w:p w14:paraId="2DD208E1" w14:textId="77777777" w:rsidR="006B6A89" w:rsidRPr="000D3294" w:rsidRDefault="006B6A89" w:rsidP="006B6A89">
      <w:pPr>
        <w:rPr>
          <w:rFonts w:eastAsia="Times New Roman"/>
        </w:rPr>
      </w:pPr>
    </w:p>
    <w:p w14:paraId="6DAB5F80" w14:textId="77777777" w:rsidR="006B6A89" w:rsidRPr="000D3294" w:rsidRDefault="006B6A89" w:rsidP="006B6A89">
      <w:pPr>
        <w:rPr>
          <w:rFonts w:eastAsia="Times New Roman"/>
        </w:rPr>
      </w:pPr>
    </w:p>
    <w:p w14:paraId="0C45CC14" w14:textId="7F6E00B4" w:rsidR="006B6A89" w:rsidRPr="000D3294" w:rsidRDefault="006B6A89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5</w:t>
      </w:r>
      <w:r w:rsidRPr="000D3294">
        <w:rPr>
          <w:rFonts w:eastAsia="Times New Roman"/>
        </w:rPr>
        <w:t>. Full mode</w:t>
      </w:r>
      <w:r w:rsidR="00E31C51" w:rsidRPr="000D3294">
        <w:rPr>
          <w:rFonts w:eastAsia="Times New Roman"/>
        </w:rPr>
        <w:t>l</w:t>
      </w:r>
      <w:r w:rsidRPr="000D3294">
        <w:rPr>
          <w:rFonts w:eastAsia="Times New Roman"/>
        </w:rPr>
        <w:t xml:space="preserve"> results for the covariance between pre-disturbance, laboratory, and initial bud behaviour</w:t>
      </w:r>
    </w:p>
    <w:p w14:paraId="3899AFA4" w14:textId="77777777" w:rsidR="006B6A89" w:rsidRPr="000D3294" w:rsidRDefault="006B6A89">
      <w:pPr>
        <w:rPr>
          <w:rFonts w:eastAsia="Times New Roman"/>
        </w:rPr>
      </w:pPr>
    </w:p>
    <w:tbl>
      <w:tblPr>
        <w:tblStyle w:val="PlainTable2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622"/>
        <w:gridCol w:w="51"/>
        <w:gridCol w:w="1587"/>
        <w:gridCol w:w="946"/>
      </w:tblGrid>
      <w:tr w:rsidR="006B6A89" w:rsidRPr="000D3294" w14:paraId="54069A43" w14:textId="77777777" w:rsidTr="006B6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4318E4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1E9CAD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6D5504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62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634ED3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638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D3BC5C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94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AEDE8BE" w14:textId="77777777" w:rsidR="006B6A89" w:rsidRPr="000D3294" w:rsidRDefault="006B6A89" w:rsidP="002F0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6B6A89" w:rsidRPr="000D3294" w14:paraId="4347AD26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1C58E2FE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lastRenderedPageBreak/>
              <w:t>Intercept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908FE4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2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90F684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199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2F20ED2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60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1D37885A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838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7676B69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5DA60A2A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A7308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BC6C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5CE6E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521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FD41C2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9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06340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4.1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7BC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01AA1192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45E0CAEB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initial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BD57528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7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6FC6CE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754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3CEBA16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855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369CD0E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646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3907F761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3FB491B7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0AC88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7DAD7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32BA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65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167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E8B4E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31DA1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32079089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0D46E65C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40018D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2C5932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86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30ABD920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93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4BB567C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8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095C391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104E668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0956F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initial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AFF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8A57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15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B0C76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C050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4AD9A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55185099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5407E831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E63736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84FC4F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5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0744CDB8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2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7594BAF9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9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65D5C5F6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41921C24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8DC72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Number of adults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B33E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235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53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B2CE4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7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0FF9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36B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7BFB71D7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1D4E6F1E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Number of adults: initial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50983C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912284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089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089F758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910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686D423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63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4292275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072DD837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B4B60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8EE4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1CC20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06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108E8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81BD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1170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51686A8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04CC79F2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disturbance &amp;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36EE2BA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FFCBAAF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34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5D929F7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42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CFD8F65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31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067301B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54E449D4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88A1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disturbance &amp; initial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4A8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60365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78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2D182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520F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EFE1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1CD9F400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54F1219B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1A31E1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9C6FA1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43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5175A0C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45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28A6746C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461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14CD238F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D8E4CA0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26FAD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laboratory &amp; initial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2B3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DE86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56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9A526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46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8D53F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9ADD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3FC7D6B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271E48DA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initial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FDDABE9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618E5E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16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0437D996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59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6DA2F1B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84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1F20938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624929CB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5FBCE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A044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3B832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48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5E0ECF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015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EBD1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5D92E886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2BD5360D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D875A61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CA303EB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00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54DA2F8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515F249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10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4A0C868F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3A011D96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F4EF1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initial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473D4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C64A8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99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3E564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19693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4DA2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51ED51C3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57D8E63F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705E829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5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8A84E99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36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6BDC3E6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76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7B52511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104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1FFD4283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1D87F9C7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8C32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D1249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3563B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62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1FFBDC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0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E0C60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2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D969D" w14:textId="77777777" w:rsidR="006B6A89" w:rsidRPr="000D3294" w:rsidRDefault="006B6A89" w:rsidP="002F0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3D0195A2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il"/>
              <w:right w:val="nil"/>
            </w:tcBorders>
            <w:hideMark/>
          </w:tcPr>
          <w:p w14:paraId="0485FAC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initial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2F2293E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4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F24E28D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751</w:t>
            </w:r>
          </w:p>
        </w:tc>
        <w:tc>
          <w:tcPr>
            <w:tcW w:w="1673" w:type="dxa"/>
            <w:gridSpan w:val="2"/>
            <w:tcBorders>
              <w:left w:val="nil"/>
              <w:right w:val="nil"/>
            </w:tcBorders>
            <w:hideMark/>
          </w:tcPr>
          <w:p w14:paraId="05140974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74</w:t>
            </w:r>
          </w:p>
        </w:tc>
        <w:tc>
          <w:tcPr>
            <w:tcW w:w="1587" w:type="dxa"/>
            <w:tcBorders>
              <w:left w:val="nil"/>
              <w:right w:val="nil"/>
            </w:tcBorders>
            <w:hideMark/>
          </w:tcPr>
          <w:p w14:paraId="6CBB4C87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660</w:t>
            </w:r>
          </w:p>
        </w:tc>
        <w:tc>
          <w:tcPr>
            <w:tcW w:w="946" w:type="dxa"/>
            <w:tcBorders>
              <w:left w:val="nil"/>
              <w:right w:val="nil"/>
            </w:tcBorders>
            <w:hideMark/>
          </w:tcPr>
          <w:p w14:paraId="6873C962" w14:textId="77777777" w:rsidR="006B6A89" w:rsidRPr="000D3294" w:rsidRDefault="006B6A89" w:rsidP="002F0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37ED861A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0D64A50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disturbance &amp; laboratory correlation = 0.133, CIs = -0.504 – 0.651</w:t>
            </w:r>
          </w:p>
        </w:tc>
      </w:tr>
      <w:tr w:rsidR="006B6A89" w:rsidRPr="000D3294" w14:paraId="29D9DED7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left w:val="nil"/>
              <w:right w:val="nil"/>
            </w:tcBorders>
            <w:hideMark/>
          </w:tcPr>
          <w:p w14:paraId="2E3E5F46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disturbance &amp; initial bud correlation = 0.143, CIs = -0.553 – 0.814</w:t>
            </w:r>
          </w:p>
        </w:tc>
      </w:tr>
      <w:tr w:rsidR="006B6A89" w:rsidRPr="000D3294" w14:paraId="01481962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7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646B2DA" w14:textId="77777777" w:rsidR="006B6A89" w:rsidRPr="000D3294" w:rsidRDefault="006B6A89" w:rsidP="002F0AE3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aboratory &amp; initial bud correlation = 0.386, CIs = -0.631 – 0.779</w:t>
            </w:r>
          </w:p>
        </w:tc>
      </w:tr>
    </w:tbl>
    <w:p w14:paraId="7D7BDDA5" w14:textId="3A1DFE8A" w:rsidR="006B6A89" w:rsidRPr="000D3294" w:rsidRDefault="006B6A89" w:rsidP="006B6A89">
      <w:pPr>
        <w:rPr>
          <w:rFonts w:eastAsia="Times New Roman"/>
        </w:rPr>
      </w:pPr>
      <w:r w:rsidRPr="000D3294">
        <w:rPr>
          <w:rFonts w:eastAsia="Times New Roman"/>
          <w:b/>
          <w:bCs/>
        </w:rPr>
        <w:t>Table S</w:t>
      </w:r>
      <w:r w:rsidRPr="000D3294">
        <w:rPr>
          <w:rFonts w:eastAsia="Times New Roman"/>
          <w:b/>
          <w:bCs/>
        </w:rPr>
        <w:t>6</w:t>
      </w:r>
      <w:r w:rsidRPr="000D3294">
        <w:rPr>
          <w:rFonts w:eastAsia="Times New Roman"/>
        </w:rPr>
        <w:t>. Full mode</w:t>
      </w:r>
      <w:r w:rsidR="00E31C51" w:rsidRPr="000D3294">
        <w:rPr>
          <w:rFonts w:eastAsia="Times New Roman"/>
        </w:rPr>
        <w:t>l</w:t>
      </w:r>
      <w:r w:rsidRPr="000D3294">
        <w:rPr>
          <w:rFonts w:eastAsia="Times New Roman"/>
        </w:rPr>
        <w:t xml:space="preserve"> results for the covariance between pre-disturbance, laboratory, and </w:t>
      </w:r>
      <w:r w:rsidRPr="000D3294">
        <w:rPr>
          <w:rFonts w:eastAsia="Times New Roman"/>
        </w:rPr>
        <w:t>settled</w:t>
      </w:r>
      <w:r w:rsidRPr="000D3294">
        <w:rPr>
          <w:rFonts w:eastAsia="Times New Roman"/>
        </w:rPr>
        <w:t xml:space="preserve"> bud behaviour</w:t>
      </w:r>
      <w:r w:rsidRPr="000D3294">
        <w:rPr>
          <w:rFonts w:eastAsia="Times New Roman"/>
        </w:rPr>
        <w:t>.</w:t>
      </w:r>
    </w:p>
    <w:p w14:paraId="7318E8BD" w14:textId="6731B036" w:rsidR="006B6A89" w:rsidRPr="000D3294" w:rsidRDefault="006B6A89" w:rsidP="006B6A89">
      <w:pPr>
        <w:rPr>
          <w:rFonts w:eastAsia="Times New Roman"/>
        </w:rPr>
      </w:pPr>
    </w:p>
    <w:tbl>
      <w:tblPr>
        <w:tblStyle w:val="PlainTable2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6"/>
        <w:gridCol w:w="1134"/>
        <w:gridCol w:w="1132"/>
        <w:gridCol w:w="1704"/>
        <w:gridCol w:w="1702"/>
        <w:gridCol w:w="992"/>
      </w:tblGrid>
      <w:tr w:rsidR="006B6A89" w:rsidRPr="000D3294" w14:paraId="75C5A24B" w14:textId="77777777" w:rsidTr="006B6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A1A308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0F8435F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ode</w:t>
            </w:r>
          </w:p>
        </w:tc>
        <w:tc>
          <w:tcPr>
            <w:tcW w:w="113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3D68B5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osterior mean</w:t>
            </w:r>
          </w:p>
        </w:tc>
        <w:tc>
          <w:tcPr>
            <w:tcW w:w="17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1E6AF63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ower 95% credible interval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9E33551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Upper 95% credible interval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8141CA" w14:textId="77777777" w:rsidR="006B6A89" w:rsidRPr="000D3294" w:rsidRDefault="006B6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effect</w:t>
            </w:r>
          </w:p>
        </w:tc>
      </w:tr>
      <w:tr w:rsidR="006B6A89" w:rsidRPr="000D3294" w14:paraId="40D4E794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39F01520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A674C75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117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77ED0A8E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202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5BBAD28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6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92CA43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8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30A4E43E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49D5F142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F66D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E8F6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5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9000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5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40AF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5A40F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4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B6BA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13944A7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2F955C3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Intercept: settled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FFEE79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625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41078E9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719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59F6A8B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92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6B3A7E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3.5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153E56CA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2E118B4F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85B6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86AF6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4305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406F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C82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7CC3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610263C6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721A13D0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D7702A7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3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09ADB6A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76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68460E5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9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62A13DB4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5EC90645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35667671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938C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Trial: settled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B3BE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6B35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7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9D118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2EB5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796F2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72DD2C29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36DA8D31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Colony volum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967625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88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0E33D59C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62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759671D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1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79A8A2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6EB362A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5392AC0A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40C6B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Number of adults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318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1B48D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4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5B04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817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BAA5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3E695EF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3CDECCB5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Number of adults: settled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A6003C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41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607D18A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300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3A28473E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57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3641D750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16EDDDF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fixed</w:t>
            </w:r>
          </w:p>
        </w:tc>
      </w:tr>
      <w:tr w:rsidR="006B6A89" w:rsidRPr="000D3294" w14:paraId="7021077E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FF54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9172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AF54A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3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0C691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625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AB1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38AEDDF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3E296110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 disturbance &amp;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47D790E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9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6C99EA8C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3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67C7DC3E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3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9591933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6A28C23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661CA43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2D58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pre-disturbance &amp; settled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35B2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3E10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1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2C38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ECF5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730F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425B7D3C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70992E9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F9CAD1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5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78AA5181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730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3905BA80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2BD08510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4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98D7201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63DB222A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03DCA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covariance: laboratory &amp; settled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43C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8EC0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3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EF14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-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AB0C0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9189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7565D121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68BA8696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colony variance: settled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6CA26D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73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2440299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64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4C87935D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082D4203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2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4B4A1DC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2F1F612C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DDC4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pre-disturb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8EE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1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1B6C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44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EBB3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40B0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D9A26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438C77FA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61DFA5C1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laborator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BE6D5F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1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41AB8AC6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04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6CF7952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7123224F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5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6BE822D0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0E63819F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399BE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Among-date variance: settled bu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E0BC0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5BD28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29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6A3D7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2FC5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D690A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andom</w:t>
            </w:r>
          </w:p>
        </w:tc>
      </w:tr>
      <w:tr w:rsidR="006B6A89" w:rsidRPr="000D3294" w14:paraId="2A33431B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1A707433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pre-disturb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7268E49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529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4D2D647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15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617493F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05DE11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0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3C91388D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4ABD0D19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21A09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labora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D79B9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5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39FB9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66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5D2B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9EFBE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F43E8" w14:textId="77777777" w:rsidR="006B6A89" w:rsidRPr="000D3294" w:rsidRDefault="006B6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2041C180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il"/>
              <w:right w:val="nil"/>
            </w:tcBorders>
            <w:hideMark/>
          </w:tcPr>
          <w:p w14:paraId="51AC4EA0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Residual variance: settled b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A512218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321</w:t>
            </w:r>
          </w:p>
        </w:tc>
        <w:tc>
          <w:tcPr>
            <w:tcW w:w="1132" w:type="dxa"/>
            <w:tcBorders>
              <w:left w:val="nil"/>
              <w:right w:val="nil"/>
            </w:tcBorders>
            <w:hideMark/>
          </w:tcPr>
          <w:p w14:paraId="7595E7F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1.504</w:t>
            </w:r>
          </w:p>
        </w:tc>
        <w:tc>
          <w:tcPr>
            <w:tcW w:w="1703" w:type="dxa"/>
            <w:tcBorders>
              <w:left w:val="nil"/>
              <w:right w:val="nil"/>
            </w:tcBorders>
            <w:hideMark/>
          </w:tcPr>
          <w:p w14:paraId="12F16C4A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0.8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52D42022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2.3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2EE19C9B" w14:textId="77777777" w:rsidR="006B6A89" w:rsidRPr="000D3294" w:rsidRDefault="006B6A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0D3294">
              <w:rPr>
                <w:rFonts w:eastAsia="Times New Roman"/>
              </w:rPr>
              <w:t>residual</w:t>
            </w:r>
          </w:p>
        </w:tc>
      </w:tr>
      <w:tr w:rsidR="006B6A89" w:rsidRPr="000D3294" w14:paraId="0F9DEABF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5A90127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disturbance laboratory correlation = -0.066, CIs = -0.534 – 0.617</w:t>
            </w:r>
          </w:p>
        </w:tc>
      </w:tr>
      <w:tr w:rsidR="006B6A89" w:rsidRPr="000D3294" w14:paraId="09609C5E" w14:textId="77777777" w:rsidTr="006B6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left w:val="nil"/>
              <w:right w:val="nil"/>
            </w:tcBorders>
            <w:hideMark/>
          </w:tcPr>
          <w:p w14:paraId="38434FFE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Pre-disturbance settled bud correlation = 0.576, CIs = -0.269 – 0.896</w:t>
            </w:r>
          </w:p>
        </w:tc>
      </w:tr>
      <w:tr w:rsidR="006B6A89" w:rsidRPr="000D3294" w14:paraId="01912EBE" w14:textId="77777777" w:rsidTr="006B6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A5B7480" w14:textId="77777777" w:rsidR="006B6A89" w:rsidRPr="000D3294" w:rsidRDefault="006B6A89">
            <w:pPr>
              <w:jc w:val="center"/>
              <w:rPr>
                <w:rFonts w:eastAsia="Times New Roman"/>
                <w:b w:val="0"/>
                <w:bCs w:val="0"/>
              </w:rPr>
            </w:pPr>
            <w:r w:rsidRPr="000D3294">
              <w:rPr>
                <w:rFonts w:eastAsia="Times New Roman"/>
                <w:b w:val="0"/>
                <w:bCs w:val="0"/>
              </w:rPr>
              <w:t>Laboratory settled bud correlation = 0.133, CIs = -0.675 – 0.736</w:t>
            </w:r>
          </w:p>
        </w:tc>
      </w:tr>
    </w:tbl>
    <w:p w14:paraId="39BAD324" w14:textId="77777777" w:rsidR="006B6A89" w:rsidRPr="000D3294" w:rsidRDefault="006B6A89" w:rsidP="006B6A89">
      <w:pPr>
        <w:rPr>
          <w:rFonts w:eastAsia="Times New Roman"/>
        </w:rPr>
      </w:pPr>
    </w:p>
    <w:p w14:paraId="78420678" w14:textId="77777777" w:rsidR="006B6A89" w:rsidRPr="000D3294" w:rsidRDefault="006B6A89" w:rsidP="006B6A89">
      <w:pPr>
        <w:rPr>
          <w:rFonts w:eastAsia="Times New Roman"/>
        </w:rPr>
      </w:pPr>
    </w:p>
    <w:p w14:paraId="46028351" w14:textId="77777777" w:rsidR="006B6A89" w:rsidRPr="000D3294" w:rsidRDefault="006B6A89" w:rsidP="006B6A89">
      <w:pPr>
        <w:rPr>
          <w:rFonts w:eastAsia="Times New Roman"/>
        </w:rPr>
      </w:pPr>
    </w:p>
    <w:p w14:paraId="5D2BB398" w14:textId="77777777" w:rsidR="006B6A89" w:rsidRPr="000D3294" w:rsidRDefault="006B6A89">
      <w:pPr>
        <w:rPr>
          <w:rFonts w:eastAsia="Times New Roman"/>
        </w:rPr>
      </w:pPr>
    </w:p>
    <w:sectPr w:rsidR="006B6A89" w:rsidRPr="000D3294" w:rsidSect="006B6A8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67D"/>
    <w:rsid w:val="000D3294"/>
    <w:rsid w:val="003F0082"/>
    <w:rsid w:val="006B6A89"/>
    <w:rsid w:val="007D1A98"/>
    <w:rsid w:val="00DA567D"/>
    <w:rsid w:val="00E3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33FA56"/>
  <w15:chartTrackingRefBased/>
  <w15:docId w15:val="{C76AAB07-DC32-4FE9-9262-9425DA9C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6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Segoe UI" w:eastAsiaTheme="minorEastAsia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A56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3</Words>
  <Characters>714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David Fisher</cp:lastModifiedBy>
  <cp:revision>3</cp:revision>
  <dcterms:created xsi:type="dcterms:W3CDTF">2019-09-06T18:20:00Z</dcterms:created>
  <dcterms:modified xsi:type="dcterms:W3CDTF">2019-09-06T18:20:00Z</dcterms:modified>
</cp:coreProperties>
</file>